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808FB" w14:textId="2C129E31" w:rsidR="00FD4E72" w:rsidRDefault="00FD4E72" w:rsidP="00FD4E72">
      <w:pPr>
        <w:rPr>
          <w:rFonts w:ascii="Arial" w:hAnsi="Arial" w:cs="Arial"/>
        </w:rPr>
      </w:pPr>
      <w:r>
        <w:rPr>
          <w:rFonts w:ascii="Arial" w:hAnsi="Arial" w:cs="Arial"/>
          <w:b/>
        </w:rPr>
        <w:t>Extended data Figure</w:t>
      </w:r>
      <w:r w:rsidR="00C7325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="00C7325D">
        <w:rPr>
          <w:rFonts w:ascii="Arial" w:hAnsi="Arial" w:cs="Arial"/>
          <w:b/>
        </w:rPr>
        <w:t>-1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87319D" w:rsidRPr="001F7F06">
        <w:rPr>
          <w:rFonts w:ascii="Arial" w:hAnsi="Arial" w:cs="Arial"/>
          <w:sz w:val="24"/>
          <w:szCs w:val="24"/>
        </w:rPr>
        <w:t xml:space="preserve">The Posterior Touch Response Index (PTRI) </w:t>
      </w:r>
      <w:r w:rsidR="0087319D">
        <w:rPr>
          <w:rFonts w:ascii="Arial" w:hAnsi="Arial" w:cs="Arial"/>
          <w:sz w:val="24"/>
          <w:szCs w:val="24"/>
        </w:rPr>
        <w:t xml:space="preserve">values at 3 h and 24 h </w:t>
      </w:r>
      <w:proofErr w:type="spellStart"/>
      <w:r w:rsidR="0087319D">
        <w:rPr>
          <w:rFonts w:ascii="Arial" w:hAnsi="Arial" w:cs="Arial"/>
          <w:sz w:val="24"/>
          <w:szCs w:val="24"/>
        </w:rPr>
        <w:t>postaxotomy</w:t>
      </w:r>
      <w:proofErr w:type="spellEnd"/>
      <w:r w:rsidR="0087319D">
        <w:rPr>
          <w:rFonts w:ascii="Arial" w:hAnsi="Arial" w:cs="Arial"/>
          <w:sz w:val="24"/>
          <w:szCs w:val="24"/>
        </w:rPr>
        <w:t xml:space="preserve"> </w:t>
      </w:r>
      <w:r w:rsidR="0087319D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wild type worms at different </w:t>
      </w:r>
      <w:r w:rsidR="0087319D">
        <w:rPr>
          <w:rFonts w:ascii="Arial" w:hAnsi="Arial" w:cs="Arial"/>
        </w:rPr>
        <w:t xml:space="preserve">life </w:t>
      </w:r>
      <w:r>
        <w:rPr>
          <w:rFonts w:ascii="Arial" w:hAnsi="Arial" w:cs="Arial"/>
        </w:rPr>
        <w:t>stage</w:t>
      </w:r>
      <w:r w:rsidR="0087319D">
        <w:rPr>
          <w:rFonts w:ascii="Arial" w:hAnsi="Arial" w:cs="Arial"/>
        </w:rPr>
        <w:t xml:space="preserve">s (L4-A5). </w:t>
      </w:r>
      <w:r w:rsidR="0087319D">
        <w:rPr>
          <w:rFonts w:ascii="Arial" w:hAnsi="Arial" w:cs="Arial"/>
          <w:sz w:val="24"/>
          <w:szCs w:val="24"/>
        </w:rPr>
        <w:t>The r</w:t>
      </w:r>
      <w:r w:rsidR="0087319D" w:rsidRPr="001F7F06">
        <w:rPr>
          <w:rFonts w:ascii="Arial" w:hAnsi="Arial" w:cs="Arial"/>
          <w:sz w:val="24"/>
          <w:szCs w:val="24"/>
        </w:rPr>
        <w:t xml:space="preserve">ecovery index values </w:t>
      </w:r>
      <w:r w:rsidR="0087319D">
        <w:rPr>
          <w:rFonts w:ascii="Arial" w:hAnsi="Arial" w:cs="Arial"/>
          <w:sz w:val="24"/>
          <w:szCs w:val="24"/>
        </w:rPr>
        <w:t xml:space="preserve">were obtained by normalizing the PTRI values at 24 h with respect to that at 3 h. </w:t>
      </w:r>
      <w:r>
        <w:rPr>
          <w:rFonts w:ascii="Arial" w:hAnsi="Arial" w:cs="Arial"/>
        </w:rPr>
        <w:t xml:space="preserve"> </w:t>
      </w:r>
      <w:r w:rsidR="0087319D">
        <w:rPr>
          <w:rFonts w:ascii="Arial" w:hAnsi="Arial" w:cs="Arial"/>
        </w:rPr>
        <w:t>The experimental group underwent a swimming session of</w:t>
      </w:r>
      <w:r>
        <w:rPr>
          <w:rFonts w:ascii="Arial" w:hAnsi="Arial" w:cs="Arial"/>
        </w:rPr>
        <w:t xml:space="preserve"> 90 min</w:t>
      </w:r>
      <w:r w:rsidR="0087319D">
        <w:rPr>
          <w:rFonts w:ascii="Arial" w:hAnsi="Arial" w:cs="Arial"/>
        </w:rPr>
        <w:t xml:space="preserve"> duration. </w:t>
      </w:r>
    </w:p>
    <w:p w14:paraId="17AD44CD" w14:textId="77777777" w:rsidR="00FD4E72" w:rsidRDefault="00FD4E72"/>
    <w:p w14:paraId="6D35281D" w14:textId="77777777" w:rsidR="00FD4E72" w:rsidRDefault="00FD4E72">
      <w:pPr>
        <w:sectPr w:rsidR="00FD4E72" w:rsidSect="00FD4E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6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701"/>
      </w:tblGrid>
      <w:tr w:rsidR="00FD4E72" w:rsidRPr="00FD4E72" w14:paraId="56691FD3" w14:textId="77777777" w:rsidTr="00B25B5A">
        <w:trPr>
          <w:trHeight w:val="288"/>
        </w:trPr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0D0DB" w14:textId="77777777" w:rsidR="00FD4E72" w:rsidRPr="00FD4E72" w:rsidRDefault="00FD4E72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L4 stage</w:t>
            </w:r>
          </w:p>
        </w:tc>
      </w:tr>
      <w:tr w:rsidR="00FD4E72" w:rsidRPr="00FD4E72" w14:paraId="29304633" w14:textId="77777777" w:rsidTr="00B25B5A">
        <w:trPr>
          <w:trHeight w:val="288"/>
        </w:trPr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6B952" w14:textId="73C60062" w:rsidR="00FD4E72" w:rsidRPr="00FD4E72" w:rsidRDefault="00FD4E72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Non</w:t>
            </w:r>
            <w:r w:rsidR="00B25B5A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Swimming control</w:t>
            </w:r>
          </w:p>
        </w:tc>
      </w:tr>
      <w:tr w:rsidR="00FC6BDF" w:rsidRPr="00FD4E72" w14:paraId="52867C5E" w14:textId="77777777" w:rsidTr="00B25B5A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1C9FA" w14:textId="18FEC819" w:rsidR="00FD4E72" w:rsidRPr="00FD4E72" w:rsidRDefault="00FD4E72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 w:rsidR="00B25B5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3F2F" w14:textId="24263D60" w:rsidR="00FD4E72" w:rsidRPr="00FD4E72" w:rsidRDefault="00FD4E72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 w:rsidR="00B25B5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BAACDD" w14:textId="77777777" w:rsidR="00FD4E72" w:rsidRPr="00FD4E72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over</w:t>
            </w:r>
            <w:r w:rsidR="00FD4E72"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D4E72"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Index</w:t>
            </w:r>
          </w:p>
        </w:tc>
      </w:tr>
      <w:tr w:rsidR="00FC6BDF" w:rsidRPr="00FD4E72" w14:paraId="05EE876B" w14:textId="77777777" w:rsidTr="00B25B5A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0C5DF313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B42D9FA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EB0F688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D4E72" w:rsidRPr="00FD4E72" w14:paraId="7D9F8A4F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2ACDB657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0D8F05D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0D89E193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D4E72" w:rsidRPr="00FD4E72" w14:paraId="3BF28909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6C89E498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01138AA4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65BA6CF3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D4E72" w:rsidRPr="00FD4E72" w14:paraId="12FB0520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627FECA5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0A64FA1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6749BD96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FD4E72" w:rsidRPr="00FD4E72" w14:paraId="19A1D279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43006A1A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1F33A3F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6B0E2B58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D4E72" w:rsidRPr="00FD4E72" w14:paraId="5B72581A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70142DF7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1345DE8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61036CD0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FD4E72" w:rsidRPr="00FD4E72" w14:paraId="21AB0D98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4CAAD6E7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103469D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05B8E80E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D4E72" w:rsidRPr="00FD4E72" w14:paraId="63D7CAF1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3A355603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2B318A1B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268BFF8F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D4E72" w:rsidRPr="00FD4E72" w14:paraId="304CB7CA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68917004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2E833BF2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7B9F7B5E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D4E72" w:rsidRPr="00FD4E72" w14:paraId="1188FDDF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0A3396EE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831D411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2AA18571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D4E72" w:rsidRPr="00FD4E72" w14:paraId="7A3289FB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4F8001DE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CD481C7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7F83B137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FD4E72" w:rsidRPr="00FD4E72" w14:paraId="267FFD35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7FE45DE3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6F2C978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5B27F21C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D4E72" w:rsidRPr="00FD4E72" w14:paraId="10F81F93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17219659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E91A1BB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33F67520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D4E72" w:rsidRPr="00FD4E72" w14:paraId="22F830E8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19E000CE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18B8D5E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701" w:type="dxa"/>
            <w:noWrap/>
            <w:hideMark/>
          </w:tcPr>
          <w:p w14:paraId="21BB2146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FD4E72" w:rsidRPr="00FD4E72" w14:paraId="018BC7DE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2678E9C8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07AD6BA9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2307E93E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FD4E72" w:rsidRPr="00FD4E72" w14:paraId="30BF1775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6A7F490B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30220A15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701" w:type="dxa"/>
            <w:noWrap/>
            <w:hideMark/>
          </w:tcPr>
          <w:p w14:paraId="24E999D4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D4E72" w:rsidRPr="00FD4E72" w14:paraId="7B0BE8B7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2DF3BB3F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7A632E42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49F29A07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FD4E72" w:rsidRPr="00FD4E72" w14:paraId="6B46CB4B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12EB9D15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3F5F7FB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3E3751B8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D4E72" w:rsidRPr="00FD4E72" w14:paraId="100CBCA8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15F1F914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EED3F6A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6EA6CCD3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D4E72" w:rsidRPr="00FD4E72" w14:paraId="4D27798D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53AE3233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CC8BF11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1C56E8A3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D4E72" w:rsidRPr="00FD4E72" w14:paraId="52A3080B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7E6EE2DF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F027E3E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1DB20CD5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D4E72" w:rsidRPr="00FD4E72" w14:paraId="09C54970" w14:textId="77777777" w:rsidTr="00B25B5A">
        <w:trPr>
          <w:trHeight w:val="288"/>
        </w:trPr>
        <w:tc>
          <w:tcPr>
            <w:tcW w:w="1413" w:type="dxa"/>
            <w:noWrap/>
            <w:hideMark/>
          </w:tcPr>
          <w:p w14:paraId="53785E78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BCCFE94" w14:textId="77777777" w:rsidR="00FD4E72" w:rsidRPr="00FD4E72" w:rsidRDefault="00FD4E72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4E7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124F5D91" w14:textId="77777777" w:rsidR="00FD4E72" w:rsidRPr="00FC6BDF" w:rsidRDefault="00FD4E72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</w:tbl>
    <w:p w14:paraId="709F0548" w14:textId="77777777" w:rsidR="00FC6BDF" w:rsidRDefault="00FC6BDF"/>
    <w:p w14:paraId="1F9A92D2" w14:textId="77777777" w:rsidR="00FC6BDF" w:rsidRDefault="00FC6BDF"/>
    <w:p w14:paraId="07FF38EA" w14:textId="77777777" w:rsidR="00FC6BDF" w:rsidRDefault="00FC6BDF"/>
    <w:p w14:paraId="65372C71" w14:textId="77777777" w:rsidR="00FC6BDF" w:rsidRDefault="00FC6BDF"/>
    <w:p w14:paraId="10B0D72D" w14:textId="77777777" w:rsidR="00FC6BDF" w:rsidRDefault="00FC6BDF"/>
    <w:p w14:paraId="6B3B90F1" w14:textId="77777777" w:rsidR="00FC6BDF" w:rsidRDefault="00FC6BDF"/>
    <w:p w14:paraId="67346536" w14:textId="77777777" w:rsidR="00FC6BDF" w:rsidRDefault="00FC6BDF"/>
    <w:p w14:paraId="601BA59A" w14:textId="77777777" w:rsidR="00FC6BDF" w:rsidRDefault="00FC6BDF"/>
    <w:tbl>
      <w:tblPr>
        <w:tblStyle w:val="TableGrid"/>
        <w:tblpPr w:leftFromText="180" w:rightFromText="180" w:vertAnchor="text" w:horzAnchor="page" w:tblpX="6522" w:tblpY="-13"/>
        <w:tblW w:w="46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679"/>
        <w:gridCol w:w="1559"/>
      </w:tblGrid>
      <w:tr w:rsidR="00B25B5A" w:rsidRPr="00FC6BDF" w14:paraId="6349DAAA" w14:textId="77777777" w:rsidTr="00B25B5A">
        <w:trPr>
          <w:trHeight w:val="288"/>
        </w:trPr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9FDC8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4 stage</w:t>
            </w:r>
          </w:p>
        </w:tc>
      </w:tr>
      <w:tr w:rsidR="00B25B5A" w:rsidRPr="00FC6BDF" w14:paraId="4B5578FA" w14:textId="77777777" w:rsidTr="00B25B5A">
        <w:trPr>
          <w:trHeight w:val="288"/>
        </w:trPr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6931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Swimming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roup</w:t>
            </w:r>
          </w:p>
        </w:tc>
      </w:tr>
      <w:tr w:rsidR="00B25B5A" w:rsidRPr="00FC6BDF" w14:paraId="2D770ACF" w14:textId="77777777" w:rsidTr="00B25B5A">
        <w:trPr>
          <w:trHeight w:val="288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EDB5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C41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6F5E0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B25B5A" w:rsidRPr="00FC6BDF" w14:paraId="068F2DF6" w14:textId="77777777" w:rsidTr="00B25B5A">
        <w:trPr>
          <w:trHeight w:val="288"/>
        </w:trPr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4AE67FFD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07C8F01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2B07542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B25B5A" w:rsidRPr="00FC6BDF" w14:paraId="24CF644E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3DE2E6B2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44B91A9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C3D4010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B25B5A" w:rsidRPr="00FC6BDF" w14:paraId="2724A55B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4347CA8B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79" w:type="dxa"/>
            <w:noWrap/>
            <w:hideMark/>
          </w:tcPr>
          <w:p w14:paraId="343217E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0CBD7DB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B25B5A" w:rsidRPr="00FC6BDF" w14:paraId="25115E87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43E861C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79" w:type="dxa"/>
            <w:noWrap/>
            <w:hideMark/>
          </w:tcPr>
          <w:p w14:paraId="44FB42A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7639DE48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B25B5A" w:rsidRPr="00FC6BDF" w14:paraId="1B0A2444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266429F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79" w:type="dxa"/>
            <w:noWrap/>
            <w:hideMark/>
          </w:tcPr>
          <w:p w14:paraId="6BAA1F00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7874270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B25B5A" w:rsidRPr="00FC6BDF" w14:paraId="5770FEB6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6F1E0DC1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79" w:type="dxa"/>
            <w:noWrap/>
            <w:hideMark/>
          </w:tcPr>
          <w:p w14:paraId="6F02A922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541F7FA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B25B5A" w:rsidRPr="00FC6BDF" w14:paraId="350BA237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24E86C2D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79" w:type="dxa"/>
            <w:noWrap/>
            <w:hideMark/>
          </w:tcPr>
          <w:p w14:paraId="038ACEF2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F31D029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B25B5A" w:rsidRPr="00FC6BDF" w14:paraId="29588653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1A5AF26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79" w:type="dxa"/>
            <w:noWrap/>
            <w:hideMark/>
          </w:tcPr>
          <w:p w14:paraId="2E12D5ED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23A5C3E2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B25B5A" w:rsidRPr="00FC6BDF" w14:paraId="77833917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4425F418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79" w:type="dxa"/>
            <w:noWrap/>
            <w:hideMark/>
          </w:tcPr>
          <w:p w14:paraId="7F1223AB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5EF46F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B25B5A" w:rsidRPr="00FC6BDF" w14:paraId="0E996718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003217D4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1CC8C5DB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5D5B31F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B25B5A" w:rsidRPr="00FC6BDF" w14:paraId="679CFA49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2E14AF54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79" w:type="dxa"/>
            <w:noWrap/>
            <w:hideMark/>
          </w:tcPr>
          <w:p w14:paraId="6A96F86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3CC4DE9D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B25B5A" w:rsidRPr="00FC6BDF" w14:paraId="57BDB595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0C3AA6C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679" w:type="dxa"/>
            <w:noWrap/>
            <w:hideMark/>
          </w:tcPr>
          <w:p w14:paraId="411CD51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0A28BBE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3.0</w:t>
            </w:r>
          </w:p>
        </w:tc>
      </w:tr>
      <w:tr w:rsidR="00B25B5A" w:rsidRPr="00FC6BDF" w14:paraId="1C824944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23EBEA1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79" w:type="dxa"/>
            <w:noWrap/>
            <w:hideMark/>
          </w:tcPr>
          <w:p w14:paraId="2C809A2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CA762B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B25B5A" w:rsidRPr="00FC6BDF" w14:paraId="400E67C0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4D41802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79" w:type="dxa"/>
            <w:noWrap/>
            <w:hideMark/>
          </w:tcPr>
          <w:p w14:paraId="64DF53A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69A146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B25B5A" w:rsidRPr="00FC6BDF" w14:paraId="588F5F92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03AEF58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6A0E58D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3741D28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B25B5A" w:rsidRPr="00FC6BDF" w14:paraId="41DBD567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0F524E4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79" w:type="dxa"/>
            <w:noWrap/>
            <w:hideMark/>
          </w:tcPr>
          <w:p w14:paraId="6392361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B31D59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B25B5A" w:rsidRPr="00FC6BDF" w14:paraId="2FFCEE3A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2996984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115C96B1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280DAEF0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B25B5A" w:rsidRPr="00FC6BDF" w14:paraId="16246547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154BF40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1DDD5290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4EB5239F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3.0</w:t>
            </w:r>
          </w:p>
        </w:tc>
      </w:tr>
      <w:tr w:rsidR="00B25B5A" w:rsidRPr="00FC6BDF" w14:paraId="646BF8BE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0D4E1875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79" w:type="dxa"/>
            <w:noWrap/>
            <w:hideMark/>
          </w:tcPr>
          <w:p w14:paraId="080CF4CF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7418546E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3.0</w:t>
            </w:r>
          </w:p>
        </w:tc>
      </w:tr>
      <w:tr w:rsidR="00B25B5A" w:rsidRPr="00FC6BDF" w14:paraId="0A9E0D76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1D3289BC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79" w:type="dxa"/>
            <w:noWrap/>
            <w:hideMark/>
          </w:tcPr>
          <w:p w14:paraId="36DABCAD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085085A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B25B5A" w:rsidRPr="00FC6BDF" w14:paraId="0E015F02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6C77142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79" w:type="dxa"/>
            <w:noWrap/>
            <w:hideMark/>
          </w:tcPr>
          <w:p w14:paraId="2F4CE88F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48283A7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B25B5A" w:rsidRPr="00FC6BDF" w14:paraId="1069142C" w14:textId="77777777" w:rsidTr="00B25B5A">
        <w:trPr>
          <w:trHeight w:val="288"/>
        </w:trPr>
        <w:tc>
          <w:tcPr>
            <w:tcW w:w="1435" w:type="dxa"/>
            <w:noWrap/>
            <w:hideMark/>
          </w:tcPr>
          <w:p w14:paraId="65A69230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79" w:type="dxa"/>
            <w:noWrap/>
            <w:hideMark/>
          </w:tcPr>
          <w:p w14:paraId="424319B3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233DAED6" w14:textId="77777777" w:rsidR="00B25B5A" w:rsidRPr="00FC6BDF" w:rsidRDefault="00B25B5A" w:rsidP="00B25B5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</w:tbl>
    <w:p w14:paraId="1FACEEBF" w14:textId="77777777" w:rsidR="00FC6BDF" w:rsidRDefault="00FC6BDF"/>
    <w:p w14:paraId="29F13A2F" w14:textId="77777777" w:rsidR="00FC6BDF" w:rsidRDefault="00FC6BDF"/>
    <w:p w14:paraId="2651F292" w14:textId="77777777" w:rsidR="00FD4E72" w:rsidRDefault="00FD4E72"/>
    <w:p w14:paraId="30D3882F" w14:textId="77777777" w:rsidR="00FC6BDF" w:rsidRDefault="00FC6BDF"/>
    <w:p w14:paraId="3E1C2EF1" w14:textId="77777777" w:rsidR="00FC6BDF" w:rsidRDefault="00FC6BDF"/>
    <w:p w14:paraId="5A41B269" w14:textId="77777777" w:rsidR="00FC6BDF" w:rsidRDefault="00FC6BDF"/>
    <w:p w14:paraId="25663E56" w14:textId="77777777" w:rsidR="00FC6BDF" w:rsidRDefault="00FC6BDF"/>
    <w:p w14:paraId="5E723B10" w14:textId="77777777" w:rsidR="00FC6BDF" w:rsidRDefault="00FC6BDF"/>
    <w:p w14:paraId="5F50BC23" w14:textId="77777777" w:rsidR="00FC6BDF" w:rsidRDefault="00FC6BDF"/>
    <w:p w14:paraId="374E7710" w14:textId="77777777" w:rsidR="00FC6BDF" w:rsidRDefault="00FC6BDF"/>
    <w:tbl>
      <w:tblPr>
        <w:tblStyle w:val="TableGrid"/>
        <w:tblW w:w="4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418"/>
      </w:tblGrid>
      <w:tr w:rsidR="00FC6BDF" w:rsidRPr="00FC6BDF" w14:paraId="5480815C" w14:textId="77777777" w:rsidTr="001E5046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A6D50" w14:textId="77777777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A1 Stage</w:t>
            </w:r>
          </w:p>
        </w:tc>
      </w:tr>
      <w:tr w:rsidR="00FC6BDF" w:rsidRPr="00FC6BDF" w14:paraId="5FB954C5" w14:textId="77777777" w:rsidTr="001E5046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F8475" w14:textId="2356ED52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Non</w:t>
            </w:r>
            <w:r w:rsidR="001E5046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Swimming control</w:t>
            </w:r>
          </w:p>
        </w:tc>
      </w:tr>
      <w:tr w:rsidR="00FC6BDF" w:rsidRPr="00FC6BDF" w14:paraId="042F89DF" w14:textId="77777777" w:rsidTr="001E5046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5E25B" w14:textId="6D3343D9" w:rsidR="00FC6BDF" w:rsidRPr="00FC6BDF" w:rsidRDefault="001E5046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9A043" w14:textId="7F3D19E0" w:rsidR="00FC6BDF" w:rsidRPr="00FC6BDF" w:rsidRDefault="001E5046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861711" w14:textId="77777777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C6BDF" w:rsidRPr="00FC6BDF" w14:paraId="360E4F62" w14:textId="77777777" w:rsidTr="001E5046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2EC8E74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C5E9D7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4CC8B7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663DDCBC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5E083A9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CBBAFF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475A175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183EFE79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6E4A15B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2B305CF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796AFB7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72B5F4A8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43B5187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577482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1C187E6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7D961379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4977B68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10A36A9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683CBFC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C6BDF" w:rsidRPr="00FC6BDF" w14:paraId="2D9E2E5C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0176158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2A24863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563E430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27245453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2865543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25D99A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6BDD62C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2B7E3B55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37C3C5C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C86292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71E64F5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C6BDF" w:rsidRPr="00FC6BDF" w14:paraId="4FC24F46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24B7026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BE4BB3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30EEAF28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450B74B3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6C67FDA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C7BE07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675F109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5E48322A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6388D1B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2E144E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671CFDF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734A3FC5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12B9670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DB13A7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431E0FA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0521C6B7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027D4FD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C6BEA7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730E42B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76BC2780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7BD10D5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1DFA42B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24DE144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FC6BDF" w:rsidRPr="00FC6BDF" w14:paraId="637A75D2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2B445F8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7912560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4F7C028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FC6BDF" w:rsidRPr="00FC6BDF" w14:paraId="06186534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6C06E5A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5FA46AB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419ED9D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5FB288C4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70EF29A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221E84A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07D3B42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FC6BDF" w:rsidRPr="00FC6BDF" w14:paraId="725241C5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5F35B02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29B49A8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1099AB6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272DA4AB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58B2263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4570EB5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1802316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00ADA530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1D12F7B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BB5AE7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03F2478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FC6BDF" w:rsidRPr="00FC6BDF" w14:paraId="6B58DA88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20A6D1F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AD0EA8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7BC262E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4343DF94" w14:textId="77777777" w:rsidTr="001E5046">
        <w:trPr>
          <w:trHeight w:val="288"/>
        </w:trPr>
        <w:tc>
          <w:tcPr>
            <w:tcW w:w="1413" w:type="dxa"/>
            <w:noWrap/>
            <w:hideMark/>
          </w:tcPr>
          <w:p w14:paraId="4AC4909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1EC9E9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1D8CF29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</w:tbl>
    <w:p w14:paraId="1DE4FE3E" w14:textId="77777777" w:rsidR="00FC6BDF" w:rsidRDefault="00FC6BDF" w:rsidP="00FC6BDF"/>
    <w:p w14:paraId="74FA6351" w14:textId="77777777" w:rsidR="00FC6BDF" w:rsidRDefault="00FC6BDF" w:rsidP="00FC6BDF"/>
    <w:p w14:paraId="44C10F9D" w14:textId="77777777" w:rsidR="00FC6BDF" w:rsidRDefault="00FC6BDF" w:rsidP="00FC6BDF"/>
    <w:p w14:paraId="3D80D72C" w14:textId="77777777" w:rsidR="00FC6BDF" w:rsidRDefault="00FC6BDF" w:rsidP="00FC6BDF"/>
    <w:p w14:paraId="12CB845C" w14:textId="77777777" w:rsidR="00FC6BDF" w:rsidRDefault="00FC6BDF" w:rsidP="00FC6BDF"/>
    <w:p w14:paraId="24A17AF1" w14:textId="77777777" w:rsidR="00FC6BDF" w:rsidRDefault="00FC6BDF" w:rsidP="00FC6BDF"/>
    <w:p w14:paraId="61F627E5" w14:textId="77777777" w:rsidR="00FC6BDF" w:rsidRDefault="00FC6BDF" w:rsidP="00FC6BDF"/>
    <w:p w14:paraId="3B656CCF" w14:textId="77777777" w:rsidR="00FC6BDF" w:rsidRDefault="00FC6BDF" w:rsidP="00FC6BDF"/>
    <w:p w14:paraId="3D0C1B43" w14:textId="77777777" w:rsidR="00FC6BDF" w:rsidRDefault="00FC6BDF" w:rsidP="00FC6BDF"/>
    <w:p w14:paraId="147EBFEB" w14:textId="77777777" w:rsidR="00FC6BDF" w:rsidRDefault="00FC6BDF" w:rsidP="00FC6BDF"/>
    <w:p w14:paraId="5D956765" w14:textId="77777777" w:rsidR="00FC6BDF" w:rsidRDefault="00FC6BDF" w:rsidP="00FC6BDF"/>
    <w:p w14:paraId="47AC8367" w14:textId="77777777" w:rsidR="00FC6BDF" w:rsidRDefault="00FC6BDF" w:rsidP="00FC6B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297"/>
      </w:tblGrid>
      <w:tr w:rsidR="00FC6BDF" w:rsidRPr="00FC6BDF" w14:paraId="096B1DFC" w14:textId="77777777" w:rsidTr="001E5046">
        <w:trPr>
          <w:trHeight w:val="288"/>
        </w:trPr>
        <w:tc>
          <w:tcPr>
            <w:tcW w:w="424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039EDF8" w14:textId="77777777" w:rsidR="00FC6BDF" w:rsidRPr="00FC6BDF" w:rsidRDefault="00FC6BDF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A1 stage</w:t>
            </w:r>
          </w:p>
        </w:tc>
      </w:tr>
      <w:tr w:rsidR="00FC6BDF" w:rsidRPr="00FC6BDF" w14:paraId="18758200" w14:textId="77777777" w:rsidTr="001E5046">
        <w:trPr>
          <w:trHeight w:val="288"/>
        </w:trPr>
        <w:tc>
          <w:tcPr>
            <w:tcW w:w="424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D6A0CAF" w14:textId="77777777" w:rsidR="00FC6BDF" w:rsidRPr="00FC6BDF" w:rsidRDefault="00FC6BDF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Swimming group</w:t>
            </w:r>
          </w:p>
        </w:tc>
      </w:tr>
      <w:tr w:rsidR="00FC6BDF" w:rsidRPr="00FC6BDF" w14:paraId="596A9DB1" w14:textId="77777777" w:rsidTr="001E5046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8E72E" w14:textId="0067D472" w:rsidR="00FC6BDF" w:rsidRPr="00FC6BDF" w:rsidRDefault="001E5046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9BDDB" w14:textId="6C971B87" w:rsidR="00FC6BDF" w:rsidRPr="00FC6BDF" w:rsidRDefault="001E5046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1554FE" w14:textId="77777777" w:rsidR="00FC6BDF" w:rsidRPr="00FC6BDF" w:rsidRDefault="00FC6BDF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C6BDF" w:rsidRPr="00FC6BDF" w14:paraId="7434B717" w14:textId="77777777" w:rsidTr="001E5046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6A306E3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1D2F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406CEB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C6BDF" w:rsidRPr="00FC6BDF" w14:paraId="34CB4206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560D62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5810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6134772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FC6BDF" w:rsidRPr="00FC6BDF" w14:paraId="02AFAB28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4B09E8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E32F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39B57E0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75B6CF3D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845D94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C3D2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5CB3B86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FC6BDF" w:rsidRPr="00FC6BDF" w14:paraId="198885E5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139465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CD9D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584CE8B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FC6BDF" w:rsidRPr="00FC6BDF" w14:paraId="654B00BB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585500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BC7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2EB8095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4E38505A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967F3A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A3E5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62360A5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FC6BDF" w:rsidRPr="00FC6BDF" w14:paraId="06FF5203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16F59D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79D4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75BA4BE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642B05D7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BF9F64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328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51C3EB6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C6BDF" w:rsidRPr="00FC6BDF" w14:paraId="40D4FE75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18BFC1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042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7C2F622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FC6BDF" w:rsidRPr="00FC6BDF" w14:paraId="45056F6C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632A04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A979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25D705C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FC6BDF" w:rsidRPr="00FC6BDF" w14:paraId="5773F0AB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C904AB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349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5883E84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3D49679E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5E4C56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24B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1D0E010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FC6BDF" w:rsidRPr="00FC6BDF" w14:paraId="678E4270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418F39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59D8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65B839C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FC6BDF" w:rsidRPr="00FC6BDF" w14:paraId="4D57081A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797C22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FB7C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343AC2F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FC6BDF" w:rsidRPr="00FC6BDF" w14:paraId="6C8B9C3F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EDE9D0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9EE8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2CEF1F2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FC6BDF" w:rsidRPr="00FC6BDF" w14:paraId="1E7CB6DD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2F5FEB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A18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4E5498F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C6BDF" w:rsidRPr="00FC6BDF" w14:paraId="4939467B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17FF72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70B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7E02B72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FC6BDF" w:rsidRPr="00FC6BDF" w14:paraId="0B4834FF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551CB8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8E02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6FBB9B78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4322629C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C25CB6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984D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7F6AE6B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15A57C98" w14:textId="77777777" w:rsidTr="001E5046">
        <w:trPr>
          <w:trHeight w:val="288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92DD56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F5B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14:paraId="38BF156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C6BDF" w:rsidRPr="00FC6BDF" w14:paraId="5083244E" w14:textId="77777777" w:rsidTr="001E5046">
        <w:trPr>
          <w:trHeight w:val="288"/>
        </w:trPr>
        <w:tc>
          <w:tcPr>
            <w:tcW w:w="1413" w:type="dxa"/>
            <w:tcBorders>
              <w:top w:val="nil"/>
              <w:right w:val="nil"/>
            </w:tcBorders>
            <w:noWrap/>
            <w:hideMark/>
          </w:tcPr>
          <w:p w14:paraId="08A99B1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6DAF0928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hideMark/>
          </w:tcPr>
          <w:p w14:paraId="6EFF3AE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</w:tbl>
    <w:p w14:paraId="52149854" w14:textId="77777777" w:rsidR="00FC6BDF" w:rsidRPr="00FC6BDF" w:rsidRDefault="00FC6BDF" w:rsidP="00FC6BDF"/>
    <w:p w14:paraId="7B24C01B" w14:textId="77777777" w:rsidR="00FD4E72" w:rsidRDefault="00FD4E72"/>
    <w:p w14:paraId="4BEAB3BC" w14:textId="77777777" w:rsidR="00FC6BDF" w:rsidRDefault="00FC6BDF"/>
    <w:p w14:paraId="05FE0ABE" w14:textId="77777777" w:rsidR="00FC6BDF" w:rsidRDefault="00FC6BDF"/>
    <w:p w14:paraId="7DEECD86" w14:textId="77777777" w:rsidR="00FC6BDF" w:rsidRDefault="00FC6BDF"/>
    <w:p w14:paraId="4D4F77DA" w14:textId="77777777" w:rsidR="00FC6BDF" w:rsidRDefault="00FC6BDF"/>
    <w:p w14:paraId="7CB5CEDE" w14:textId="77777777" w:rsidR="00FC6BDF" w:rsidRDefault="00FC6BDF"/>
    <w:p w14:paraId="65CE1155" w14:textId="77777777" w:rsidR="00FC6BDF" w:rsidRDefault="00FC6BDF"/>
    <w:p w14:paraId="2D7BDF4B" w14:textId="77777777" w:rsidR="00FC6BDF" w:rsidRDefault="00FC6BDF"/>
    <w:p w14:paraId="04320BED" w14:textId="77777777" w:rsidR="00FC6BDF" w:rsidRDefault="00FC6BDF"/>
    <w:p w14:paraId="0F00481C" w14:textId="77777777" w:rsidR="00FC6BDF" w:rsidRDefault="00FC6BDF"/>
    <w:p w14:paraId="18DB18D1" w14:textId="77777777" w:rsidR="00FC6BDF" w:rsidRDefault="00FC6BDF"/>
    <w:tbl>
      <w:tblPr>
        <w:tblStyle w:val="TableGrid"/>
        <w:tblW w:w="4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465"/>
        <w:gridCol w:w="1374"/>
      </w:tblGrid>
      <w:tr w:rsidR="00FC6BDF" w:rsidRPr="00FC6BDF" w14:paraId="2EBB73EC" w14:textId="77777777" w:rsidTr="001E5046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3B7B5" w14:textId="77777777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A3 stage</w:t>
            </w:r>
          </w:p>
        </w:tc>
      </w:tr>
      <w:tr w:rsidR="00FC6BDF" w:rsidRPr="00FC6BDF" w14:paraId="01059735" w14:textId="77777777" w:rsidTr="001E5046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ADE0D" w14:textId="41044D74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Non</w:t>
            </w:r>
            <w:r w:rsidR="001E5046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Swimming control</w:t>
            </w:r>
          </w:p>
        </w:tc>
      </w:tr>
      <w:tr w:rsidR="00FC6BDF" w:rsidRPr="00FC6BDF" w14:paraId="6BD1F5E9" w14:textId="77777777" w:rsidTr="001E5046">
        <w:trPr>
          <w:trHeight w:val="288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670BE" w14:textId="1B4C53D6" w:rsidR="00FC6BDF" w:rsidRPr="00FC6BDF" w:rsidRDefault="001E5046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0147A" w14:textId="1F5BBD5F" w:rsidR="00FC6BDF" w:rsidRPr="00FC6BDF" w:rsidRDefault="001E5046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3E3708" w14:textId="77777777" w:rsidR="00FC6BDF" w:rsidRPr="00FC6BDF" w:rsidRDefault="00FC6BDF" w:rsidP="00FC6B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C6BDF" w:rsidRPr="00FC6BDF" w14:paraId="3DC520AE" w14:textId="77777777" w:rsidTr="001E5046">
        <w:trPr>
          <w:trHeight w:val="288"/>
        </w:trPr>
        <w:tc>
          <w:tcPr>
            <w:tcW w:w="1551" w:type="dxa"/>
            <w:tcBorders>
              <w:top w:val="single" w:sz="4" w:space="0" w:color="auto"/>
            </w:tcBorders>
            <w:noWrap/>
            <w:hideMark/>
          </w:tcPr>
          <w:p w14:paraId="70D3DAD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0A7F32D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4CCF0A2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681A6A91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4E839AF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65" w:type="dxa"/>
            <w:noWrap/>
            <w:hideMark/>
          </w:tcPr>
          <w:p w14:paraId="29DDA55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374" w:type="dxa"/>
            <w:noWrap/>
            <w:hideMark/>
          </w:tcPr>
          <w:p w14:paraId="371CD4B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C6BDF" w:rsidRPr="00FC6BDF" w14:paraId="08256640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58772BF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6EDDB2A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4A1AFB3E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23CBC99D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1DD047D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65" w:type="dxa"/>
            <w:noWrap/>
            <w:hideMark/>
          </w:tcPr>
          <w:p w14:paraId="5A61E65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374" w:type="dxa"/>
            <w:noWrap/>
            <w:hideMark/>
          </w:tcPr>
          <w:p w14:paraId="78CE778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48EE2F2B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5C024A9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5EF4C31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374" w:type="dxa"/>
            <w:noWrap/>
            <w:hideMark/>
          </w:tcPr>
          <w:p w14:paraId="6EEE598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394E8897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7494604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65" w:type="dxa"/>
            <w:noWrap/>
            <w:hideMark/>
          </w:tcPr>
          <w:p w14:paraId="7B3DA36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06B3C30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C6BDF" w:rsidRPr="00FC6BDF" w14:paraId="7527EA6B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14DACB8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28BF604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50DE246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397ACE8D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17590B0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4E07C9D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1BD79BA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7E42C67F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3752C73F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7DB2956C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471B52C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0B084951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62C5F72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65" w:type="dxa"/>
            <w:noWrap/>
            <w:hideMark/>
          </w:tcPr>
          <w:p w14:paraId="5FA7D80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374" w:type="dxa"/>
            <w:noWrap/>
            <w:hideMark/>
          </w:tcPr>
          <w:p w14:paraId="45167EB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55882A01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57F14E3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5F51764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374" w:type="dxa"/>
            <w:noWrap/>
            <w:hideMark/>
          </w:tcPr>
          <w:p w14:paraId="53328E4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C6BDF" w:rsidRPr="00FC6BDF" w14:paraId="5664636D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63C052C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65" w:type="dxa"/>
            <w:noWrap/>
            <w:hideMark/>
          </w:tcPr>
          <w:p w14:paraId="6433D9F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343E558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C6BDF" w:rsidRPr="00FC6BDF" w14:paraId="17ABEFAE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644733B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1A973179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374" w:type="dxa"/>
            <w:noWrap/>
            <w:hideMark/>
          </w:tcPr>
          <w:p w14:paraId="3551A17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C6BDF" w:rsidRPr="00FC6BDF" w14:paraId="167973FC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3A16A87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65" w:type="dxa"/>
            <w:noWrap/>
            <w:hideMark/>
          </w:tcPr>
          <w:p w14:paraId="12490D2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374" w:type="dxa"/>
            <w:noWrap/>
            <w:hideMark/>
          </w:tcPr>
          <w:p w14:paraId="1789A48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FC6BDF" w:rsidRPr="00FC6BDF" w14:paraId="62482AB1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4C63531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65" w:type="dxa"/>
            <w:noWrap/>
            <w:hideMark/>
          </w:tcPr>
          <w:p w14:paraId="1976F98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374" w:type="dxa"/>
            <w:noWrap/>
            <w:hideMark/>
          </w:tcPr>
          <w:p w14:paraId="044EE8D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1B6CED4B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059AC24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65" w:type="dxa"/>
            <w:noWrap/>
            <w:hideMark/>
          </w:tcPr>
          <w:p w14:paraId="1D1C3946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374" w:type="dxa"/>
            <w:noWrap/>
            <w:hideMark/>
          </w:tcPr>
          <w:p w14:paraId="5ECDE23B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26ED5E5F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3CD81363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486C9F32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0A242007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53121388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7B4A3455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68C6883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74" w:type="dxa"/>
            <w:noWrap/>
            <w:hideMark/>
          </w:tcPr>
          <w:p w14:paraId="23641F5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C6BDF" w:rsidRPr="00FC6BDF" w14:paraId="5F7FE2EC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77842F9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2522458A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374" w:type="dxa"/>
            <w:noWrap/>
            <w:hideMark/>
          </w:tcPr>
          <w:p w14:paraId="2ED293E1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C6BDF" w:rsidRPr="00FC6BDF" w14:paraId="55BEA9E3" w14:textId="77777777" w:rsidTr="001E5046">
        <w:trPr>
          <w:trHeight w:val="288"/>
        </w:trPr>
        <w:tc>
          <w:tcPr>
            <w:tcW w:w="1551" w:type="dxa"/>
            <w:noWrap/>
            <w:hideMark/>
          </w:tcPr>
          <w:p w14:paraId="48315CD0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65" w:type="dxa"/>
            <w:noWrap/>
            <w:hideMark/>
          </w:tcPr>
          <w:p w14:paraId="28C272AD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DF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374" w:type="dxa"/>
            <w:noWrap/>
            <w:hideMark/>
          </w:tcPr>
          <w:p w14:paraId="46B62BE4" w14:textId="77777777" w:rsidR="00FC6BDF" w:rsidRPr="00FC6BDF" w:rsidRDefault="00FC6BDF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C6BDF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</w:tbl>
    <w:p w14:paraId="0E883E10" w14:textId="77777777" w:rsidR="00FD4E72" w:rsidRDefault="00FD4E72" w:rsidP="00FC6BDF"/>
    <w:p w14:paraId="1BC1A210" w14:textId="77777777" w:rsidR="00FC6BDF" w:rsidRDefault="00FC6BDF" w:rsidP="00FC6BDF"/>
    <w:p w14:paraId="6E7306C4" w14:textId="77777777" w:rsidR="00FC6BDF" w:rsidRDefault="00FC6BDF" w:rsidP="00FC6BDF"/>
    <w:p w14:paraId="4DD78DEE" w14:textId="77777777" w:rsidR="00FC6BDF" w:rsidRDefault="00FC6BDF" w:rsidP="00FC6BDF"/>
    <w:p w14:paraId="616CBFB2" w14:textId="77777777" w:rsidR="00FC6BDF" w:rsidRDefault="00FC6BDF" w:rsidP="00FC6BDF"/>
    <w:p w14:paraId="24030082" w14:textId="77777777" w:rsidR="00FC6BDF" w:rsidRDefault="00FC6BDF" w:rsidP="00FC6BDF"/>
    <w:p w14:paraId="223743D6" w14:textId="77777777" w:rsidR="00FC6BDF" w:rsidRDefault="00FC6BDF" w:rsidP="00FC6BDF"/>
    <w:p w14:paraId="3D321C98" w14:textId="77777777" w:rsidR="00FC6BDF" w:rsidRDefault="00FC6BDF" w:rsidP="00FC6BDF"/>
    <w:p w14:paraId="467FC15E" w14:textId="77777777" w:rsidR="00FC6BDF" w:rsidRDefault="00FC6BDF" w:rsidP="00FC6BDF"/>
    <w:p w14:paraId="2E2A1E4C" w14:textId="77777777" w:rsidR="00FC6BDF" w:rsidRDefault="00FC6BDF" w:rsidP="00FC6BDF"/>
    <w:p w14:paraId="20D919B6" w14:textId="77777777" w:rsidR="00FC6BDF" w:rsidRDefault="00FC6BDF" w:rsidP="00FC6BDF"/>
    <w:p w14:paraId="43BC1543" w14:textId="77777777" w:rsidR="00FC6BDF" w:rsidRDefault="00FC6BDF" w:rsidP="00FC6BDF"/>
    <w:p w14:paraId="21888362" w14:textId="77777777" w:rsidR="00FC6BDF" w:rsidRDefault="00FC6BDF" w:rsidP="00FC6BDF"/>
    <w:tbl>
      <w:tblPr>
        <w:tblStyle w:val="TableGrid"/>
        <w:tblpPr w:leftFromText="180" w:rightFromText="180" w:vertAnchor="text" w:horzAnchor="margin" w:tblpXSpec="right" w:tblpY="-18"/>
        <w:tblW w:w="441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297"/>
      </w:tblGrid>
      <w:tr w:rsidR="001E5046" w:rsidRPr="00F17226" w14:paraId="76C71357" w14:textId="77777777" w:rsidTr="001E5046">
        <w:trPr>
          <w:trHeight w:val="288"/>
        </w:trPr>
        <w:tc>
          <w:tcPr>
            <w:tcW w:w="44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027E3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A3 stage</w:t>
            </w:r>
          </w:p>
        </w:tc>
      </w:tr>
      <w:tr w:rsidR="001E5046" w:rsidRPr="00F17226" w14:paraId="3A06DE77" w14:textId="77777777" w:rsidTr="001E5046">
        <w:trPr>
          <w:trHeight w:val="288"/>
        </w:trPr>
        <w:tc>
          <w:tcPr>
            <w:tcW w:w="44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DF5AD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Swimming group</w:t>
            </w:r>
          </w:p>
        </w:tc>
      </w:tr>
      <w:tr w:rsidR="001E5046" w:rsidRPr="00F17226" w14:paraId="6734E58F" w14:textId="77777777" w:rsidTr="001E5046">
        <w:trPr>
          <w:trHeight w:val="28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1554C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204D3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FFDFA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1E5046" w:rsidRPr="00F17226" w14:paraId="4F4E9C99" w14:textId="77777777" w:rsidTr="001E5046">
        <w:trPr>
          <w:trHeight w:val="288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357867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FCFB762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5EBB378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1E5046" w:rsidRPr="00F17226" w14:paraId="049F2355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15DA6FE7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803ADF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403677C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1E5046" w:rsidRPr="00F17226" w14:paraId="55DAE89E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681B334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68AAB2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40D566F0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1E5046" w:rsidRPr="00F17226" w14:paraId="248BE3A6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4A1AD0A9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1C3C661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4E9E28B1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1E5046" w:rsidRPr="00F17226" w14:paraId="1E450433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25A91D8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3DE0BF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587F1492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1E5046" w:rsidRPr="00F17226" w14:paraId="5470A696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58BEE63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2E9326C6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5E433C6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1E5046" w:rsidRPr="00F17226" w14:paraId="4B79AF13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00B3B5A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094D0730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6B197A67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1E5046" w:rsidRPr="00F17226" w14:paraId="00284ADC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163E527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6FEF05B5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97" w:type="dxa"/>
            <w:noWrap/>
            <w:hideMark/>
          </w:tcPr>
          <w:p w14:paraId="3FBAE677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1E5046" w:rsidRPr="00F17226" w14:paraId="12C31B76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24CC956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78CE5E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97" w:type="dxa"/>
            <w:noWrap/>
            <w:hideMark/>
          </w:tcPr>
          <w:p w14:paraId="535C30A5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1E5046" w:rsidRPr="00F17226" w14:paraId="3399B595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62013876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3DFE25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1EFB8E95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1E5046" w:rsidRPr="00F17226" w14:paraId="61148D51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2AD7EB99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8761796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2573A88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1E5046" w:rsidRPr="00F17226" w14:paraId="02A6CA16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6C7E538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45588DCF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71451796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1E5046" w:rsidRPr="00F17226" w14:paraId="29D3751F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53A35361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BC2A295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34E3FFA7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1E5046" w:rsidRPr="00F17226" w14:paraId="488A72FC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3040FCB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482C5CF0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68F63635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1E5046" w:rsidRPr="00F17226" w14:paraId="638BE700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0269FE53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374E6249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551D63D6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1E5046" w:rsidRPr="00F17226" w14:paraId="49E3E01D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0929D82D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2556DC6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10528C7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1E5046" w:rsidRPr="00F17226" w14:paraId="7E67F233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4619906D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5DC681E8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23729918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1E5046" w:rsidRPr="00F17226" w14:paraId="5CE6890A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74C38F7A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559" w:type="dxa"/>
            <w:noWrap/>
            <w:hideMark/>
          </w:tcPr>
          <w:p w14:paraId="0D642C6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97" w:type="dxa"/>
            <w:noWrap/>
            <w:hideMark/>
          </w:tcPr>
          <w:p w14:paraId="5707AF8D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1E5046" w:rsidRPr="00F17226" w14:paraId="499E5C1D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13243627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559" w:type="dxa"/>
            <w:noWrap/>
            <w:hideMark/>
          </w:tcPr>
          <w:p w14:paraId="6F3E30C2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297" w:type="dxa"/>
            <w:noWrap/>
            <w:hideMark/>
          </w:tcPr>
          <w:p w14:paraId="3FE1845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1E5046" w:rsidRPr="00F17226" w14:paraId="5CC84F66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5B4096F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57EC0759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97" w:type="dxa"/>
            <w:noWrap/>
            <w:hideMark/>
          </w:tcPr>
          <w:p w14:paraId="14E2D313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1E5046" w:rsidRPr="00F17226" w14:paraId="500CEBE5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0B9AF18C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5231342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44AA3054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1E5046" w:rsidRPr="00F17226" w14:paraId="66BDA4D0" w14:textId="77777777" w:rsidTr="001E5046">
        <w:trPr>
          <w:trHeight w:val="288"/>
        </w:trPr>
        <w:tc>
          <w:tcPr>
            <w:tcW w:w="1555" w:type="dxa"/>
            <w:noWrap/>
            <w:hideMark/>
          </w:tcPr>
          <w:p w14:paraId="1AC280D1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32D4967C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209DF49B" w14:textId="77777777" w:rsidR="001E5046" w:rsidRPr="00F17226" w:rsidRDefault="001E5046" w:rsidP="001E504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</w:tbl>
    <w:p w14:paraId="0D250A7D" w14:textId="77777777" w:rsidR="00F47532" w:rsidRDefault="00F47532" w:rsidP="00FC6BDF"/>
    <w:p w14:paraId="6F8D751B" w14:textId="77777777" w:rsidR="00FC6BDF" w:rsidRPr="00FC6BDF" w:rsidRDefault="00FC6BDF" w:rsidP="00FC6BDF"/>
    <w:p w14:paraId="20D28CF0" w14:textId="77777777" w:rsidR="00FD4E72" w:rsidRDefault="00FD4E72"/>
    <w:p w14:paraId="48759E0A" w14:textId="77777777" w:rsidR="00FD4E72" w:rsidRDefault="00FD4E72"/>
    <w:p w14:paraId="633CD114" w14:textId="77777777" w:rsidR="00FD4E72" w:rsidRDefault="00FD4E72"/>
    <w:p w14:paraId="2F2DD83D" w14:textId="77777777" w:rsidR="00FD4E72" w:rsidRDefault="00FD4E72"/>
    <w:p w14:paraId="0CCD6C30" w14:textId="77777777" w:rsidR="00F17226" w:rsidRDefault="00F17226"/>
    <w:p w14:paraId="3FBC209D" w14:textId="77777777" w:rsidR="00F17226" w:rsidRDefault="00F17226"/>
    <w:p w14:paraId="2F3C0333" w14:textId="77777777" w:rsidR="00F17226" w:rsidRDefault="00F17226"/>
    <w:p w14:paraId="2C537F0A" w14:textId="77777777" w:rsidR="00F17226" w:rsidRDefault="00F17226"/>
    <w:p w14:paraId="1A3D6F5D" w14:textId="77777777" w:rsidR="00F47532" w:rsidRDefault="00F47532"/>
    <w:p w14:paraId="41E5F643" w14:textId="77777777" w:rsidR="00F17226" w:rsidRDefault="00F17226"/>
    <w:p w14:paraId="2E253A03" w14:textId="77777777" w:rsidR="00F17226" w:rsidRDefault="00F17226"/>
    <w:tbl>
      <w:tblPr>
        <w:tblStyle w:val="TableGrid"/>
        <w:tblW w:w="46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604"/>
        <w:gridCol w:w="1650"/>
      </w:tblGrid>
      <w:tr w:rsidR="00F17226" w:rsidRPr="00F17226" w14:paraId="654862E8" w14:textId="77777777" w:rsidTr="00F17226">
        <w:trPr>
          <w:trHeight w:val="288"/>
        </w:trPr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2F5E7A" w14:textId="77777777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A4 stage</w:t>
            </w:r>
          </w:p>
        </w:tc>
      </w:tr>
      <w:tr w:rsidR="00F17226" w:rsidRPr="00F17226" w14:paraId="24A42509" w14:textId="77777777" w:rsidTr="00F17226">
        <w:trPr>
          <w:trHeight w:val="288"/>
        </w:trPr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75066" w14:textId="30520C7C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Non</w:t>
            </w:r>
            <w:r w:rsidR="00FF42CC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swimming control</w:t>
            </w:r>
          </w:p>
        </w:tc>
      </w:tr>
      <w:tr w:rsidR="00F17226" w:rsidRPr="00F17226" w14:paraId="17C05B65" w14:textId="77777777" w:rsidTr="00F17226">
        <w:trPr>
          <w:trHeight w:val="288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84CA" w14:textId="151030D7" w:rsidR="00F17226" w:rsidRPr="00F17226" w:rsidRDefault="00FF42CC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C0DE8" w14:textId="4FDFEAE9" w:rsidR="00F17226" w:rsidRPr="00F17226" w:rsidRDefault="00FF42CC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BE2C90" w14:textId="77777777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17226" w:rsidRPr="00F17226" w14:paraId="55BAEDD8" w14:textId="77777777" w:rsidTr="00F17226">
        <w:trPr>
          <w:trHeight w:val="288"/>
        </w:trPr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497EE55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14:paraId="2430340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68490E6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17226" w:rsidRPr="00F17226" w14:paraId="18B098C8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F43628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572837A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3CEAD9C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4F229646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49E1F81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7CF65B9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1225CC7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26CBC6FC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CEBE47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00A90F7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70C3E8E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59559896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29D6C5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4" w:type="dxa"/>
            <w:noWrap/>
            <w:hideMark/>
          </w:tcPr>
          <w:p w14:paraId="1C531C2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50" w:type="dxa"/>
            <w:noWrap/>
            <w:hideMark/>
          </w:tcPr>
          <w:p w14:paraId="3B6CD5D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17226" w:rsidRPr="00F17226" w14:paraId="08068371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43CBA4C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767C806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215654F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1E0AD78D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CED354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4" w:type="dxa"/>
            <w:noWrap/>
            <w:hideMark/>
          </w:tcPr>
          <w:p w14:paraId="3320E91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109ACF2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F17226" w:rsidRPr="00F17226" w14:paraId="428F50C5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20FC0CC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0082C58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33E064F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073A7654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0F1A7B8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0600F59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6DDB0AC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736A6018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68DA20C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1329195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2ABEC3C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3B926884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52F563A4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2AFC6C3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30D0211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6017B6A1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AC05EC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4100D56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5808AE6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63447744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08C61915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4" w:type="dxa"/>
            <w:noWrap/>
            <w:hideMark/>
          </w:tcPr>
          <w:p w14:paraId="32BCDEE5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12BFCDB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17226" w14:paraId="404ED987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54A060F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27B4C7D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5D6329F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197500BE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2BFBEB3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4" w:type="dxa"/>
            <w:noWrap/>
            <w:hideMark/>
          </w:tcPr>
          <w:p w14:paraId="7A7C127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50" w:type="dxa"/>
            <w:noWrap/>
            <w:hideMark/>
          </w:tcPr>
          <w:p w14:paraId="04DC7B5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17226" w:rsidRPr="00F17226" w14:paraId="23821AEF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38AA32B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4" w:type="dxa"/>
            <w:noWrap/>
            <w:hideMark/>
          </w:tcPr>
          <w:p w14:paraId="7468916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50" w:type="dxa"/>
            <w:noWrap/>
            <w:hideMark/>
          </w:tcPr>
          <w:p w14:paraId="6AA0524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19B66487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514FF6D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04" w:type="dxa"/>
            <w:noWrap/>
            <w:hideMark/>
          </w:tcPr>
          <w:p w14:paraId="03BCD8B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7ED3AD9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17226" w14:paraId="3EBB2F63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053B423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4" w:type="dxa"/>
            <w:noWrap/>
            <w:hideMark/>
          </w:tcPr>
          <w:p w14:paraId="4D683A8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50" w:type="dxa"/>
            <w:noWrap/>
            <w:hideMark/>
          </w:tcPr>
          <w:p w14:paraId="329950B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17226" w:rsidRPr="00F17226" w14:paraId="7494F99F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2E15C2C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4" w:type="dxa"/>
            <w:noWrap/>
            <w:hideMark/>
          </w:tcPr>
          <w:p w14:paraId="13DF2A8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736E969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2C1D2432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12393AE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4" w:type="dxa"/>
            <w:noWrap/>
            <w:hideMark/>
          </w:tcPr>
          <w:p w14:paraId="389495C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50" w:type="dxa"/>
            <w:noWrap/>
            <w:hideMark/>
          </w:tcPr>
          <w:p w14:paraId="37434E3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6C3C0539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7502682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4" w:type="dxa"/>
            <w:noWrap/>
            <w:hideMark/>
          </w:tcPr>
          <w:p w14:paraId="78639AA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202FFE5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136BD378" w14:textId="77777777" w:rsidTr="00F17226">
        <w:trPr>
          <w:trHeight w:val="288"/>
        </w:trPr>
        <w:tc>
          <w:tcPr>
            <w:tcW w:w="1421" w:type="dxa"/>
            <w:noWrap/>
            <w:hideMark/>
          </w:tcPr>
          <w:p w14:paraId="55A14475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4" w:type="dxa"/>
            <w:noWrap/>
            <w:hideMark/>
          </w:tcPr>
          <w:p w14:paraId="26CC13F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50" w:type="dxa"/>
            <w:noWrap/>
            <w:hideMark/>
          </w:tcPr>
          <w:p w14:paraId="7E2603C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</w:tbl>
    <w:p w14:paraId="2A9C64E8" w14:textId="77777777" w:rsidR="00F17226" w:rsidRDefault="00F17226" w:rsidP="00F17226"/>
    <w:p w14:paraId="4CD7E89B" w14:textId="77777777" w:rsidR="00F17226" w:rsidRDefault="00F17226" w:rsidP="00F17226"/>
    <w:p w14:paraId="1203515C" w14:textId="77777777" w:rsidR="00F17226" w:rsidRDefault="00F17226" w:rsidP="00F17226"/>
    <w:p w14:paraId="2455021A" w14:textId="77777777" w:rsidR="00F17226" w:rsidRDefault="00F17226" w:rsidP="00F17226"/>
    <w:p w14:paraId="6C3E6474" w14:textId="77777777" w:rsidR="00F17226" w:rsidRDefault="00F17226" w:rsidP="00F17226"/>
    <w:p w14:paraId="30A09B25" w14:textId="77777777" w:rsidR="00F17226" w:rsidRDefault="00F17226" w:rsidP="00F17226"/>
    <w:p w14:paraId="1C6CAE97" w14:textId="77777777" w:rsidR="00F17226" w:rsidRDefault="00F17226" w:rsidP="00F17226"/>
    <w:p w14:paraId="107289A9" w14:textId="77777777" w:rsidR="00F17226" w:rsidRDefault="00F17226" w:rsidP="00F17226"/>
    <w:p w14:paraId="1517D1B8" w14:textId="77777777" w:rsidR="00F17226" w:rsidRDefault="00F17226" w:rsidP="00F17226"/>
    <w:p w14:paraId="4DD53198" w14:textId="77777777" w:rsidR="00F17226" w:rsidRDefault="00F17226" w:rsidP="00F17226"/>
    <w:p w14:paraId="06DC8570" w14:textId="77777777" w:rsidR="00F17226" w:rsidRDefault="00F17226" w:rsidP="00F17226"/>
    <w:p w14:paraId="54F7DEC5" w14:textId="77777777" w:rsidR="00F17226" w:rsidRDefault="00F17226" w:rsidP="00F17226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276"/>
      </w:tblGrid>
      <w:tr w:rsidR="00F17226" w:rsidRPr="00F17226" w14:paraId="1DD5D929" w14:textId="77777777" w:rsidTr="00FF42CC">
        <w:trPr>
          <w:trHeight w:val="288"/>
        </w:trPr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A178A" w14:textId="77777777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A4 stage</w:t>
            </w:r>
          </w:p>
        </w:tc>
      </w:tr>
      <w:tr w:rsidR="00F17226" w:rsidRPr="00F17226" w14:paraId="721467B3" w14:textId="77777777" w:rsidTr="00FF42CC">
        <w:trPr>
          <w:trHeight w:val="288"/>
        </w:trPr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8AD12" w14:textId="77777777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Swimming group</w:t>
            </w:r>
          </w:p>
        </w:tc>
      </w:tr>
      <w:tr w:rsidR="00F17226" w:rsidRPr="00F17226" w14:paraId="28259838" w14:textId="77777777" w:rsidTr="00FF42CC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27E7" w14:textId="322A71CD" w:rsidR="00F17226" w:rsidRPr="00F17226" w:rsidRDefault="00FF42CC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695B8" w14:textId="7E07B3ED" w:rsidR="00F17226" w:rsidRPr="00F17226" w:rsidRDefault="00FF42CC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4E72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FA94A8" w14:textId="77777777" w:rsidR="00F17226" w:rsidRPr="00F17226" w:rsidRDefault="00F17226" w:rsidP="00F172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17226" w:rsidRPr="00F17226" w14:paraId="6DAFE077" w14:textId="77777777" w:rsidTr="00FF42CC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54D761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7B8E66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B6ADD13" w14:textId="4F3D1C87" w:rsidR="00F17226" w:rsidRPr="00F17226" w:rsidRDefault="00C7325D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1</w:t>
            </w:r>
            <w:bookmarkStart w:id="0" w:name="_GoBack"/>
            <w:bookmarkEnd w:id="0"/>
          </w:p>
        </w:tc>
      </w:tr>
      <w:tr w:rsidR="00F17226" w:rsidRPr="00F17226" w14:paraId="11E4E049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0F4328C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1E7FEB0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2C674C3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</w:tr>
      <w:tr w:rsidR="00F17226" w:rsidRPr="00F17226" w14:paraId="3F4128D1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147D0A5E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C03745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4B921BC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17226" w14:paraId="5F219CC9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41C7AD3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44E232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4A6694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F17226" w:rsidRPr="00F17226" w14:paraId="2377A42D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2788BC9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3B8949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1B2988F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17226" w:rsidRPr="00F17226" w14:paraId="5F6EB813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3FE21A4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016FE04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6D1BD2B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17226" w14:paraId="1ACA7CED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3598A0C5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B5C86A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67A75DE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F17226" w:rsidRPr="00F17226" w14:paraId="5344C862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65275C4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20CC56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2EFDA23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5AB7FE2A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10C83E7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D11B73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5BAEC49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17226" w14:paraId="5E667AAA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5F9E650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A969A3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5EA7975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17226" w14:paraId="6285F6AF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1C7CA83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54E4BB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57BC012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17226" w:rsidRPr="00F17226" w14:paraId="37E89E44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4855818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356C56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02DEC99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17226" w14:paraId="1E8D6801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720C6C9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1AE140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6E43151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17226" w14:paraId="2A6C90B6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31DBB50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4BC65A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5A953DB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2212B95C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21F84EB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DEF9519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7B37ADC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17226" w:rsidRPr="00F17226" w14:paraId="562E0DB8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435DC0E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7EBD7C5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658C298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F17226" w:rsidRPr="00F17226" w14:paraId="3E65AF43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3FD13724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583D3E1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4084B6C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507DA8FE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5E01808B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7AAD413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63ABCA52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2.7</w:t>
            </w:r>
          </w:p>
        </w:tc>
      </w:tr>
      <w:tr w:rsidR="00F17226" w:rsidRPr="00F17226" w14:paraId="2CC2242D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7FC9061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DFC91AD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3D6D7F87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F17226" w:rsidRPr="00F17226" w14:paraId="1D629A2A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2EF2ACC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2EDB7E1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35807DB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F17226" w:rsidRPr="00F17226" w14:paraId="377884BB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6AC0ECD6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64AB4B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7B02DA2A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17226" w14:paraId="60DED0D3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2588BCFF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09C74BE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3DB84293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17226" w14:paraId="1DE64E07" w14:textId="77777777" w:rsidTr="00FF42CC">
        <w:trPr>
          <w:trHeight w:val="288"/>
        </w:trPr>
        <w:tc>
          <w:tcPr>
            <w:tcW w:w="1413" w:type="dxa"/>
            <w:noWrap/>
            <w:hideMark/>
          </w:tcPr>
          <w:p w14:paraId="5EFE1D2C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5B1F7C0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277A67A1" w14:textId="77777777" w:rsidR="00F17226" w:rsidRPr="00F17226" w:rsidRDefault="00F17226" w:rsidP="00FF42C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</w:tbl>
    <w:p w14:paraId="274C2169" w14:textId="77777777" w:rsidR="00F17226" w:rsidRPr="00F17226" w:rsidRDefault="00F17226" w:rsidP="00F17226"/>
    <w:p w14:paraId="2EAA7BD5" w14:textId="77777777" w:rsidR="00FD4E72" w:rsidRDefault="00FD4E72"/>
    <w:p w14:paraId="5D5D672E" w14:textId="77777777" w:rsidR="00F17226" w:rsidRDefault="00F17226"/>
    <w:p w14:paraId="634C3084" w14:textId="77777777" w:rsidR="00F17226" w:rsidRDefault="00F17226"/>
    <w:p w14:paraId="7CEE2BDD" w14:textId="77777777" w:rsidR="00F17226" w:rsidRDefault="00F17226"/>
    <w:p w14:paraId="5815BD69" w14:textId="77777777" w:rsidR="00F17226" w:rsidRDefault="00F17226"/>
    <w:p w14:paraId="5510565C" w14:textId="77777777" w:rsidR="00F17226" w:rsidRDefault="00F17226"/>
    <w:p w14:paraId="6ECDF2DE" w14:textId="77777777" w:rsidR="00F17226" w:rsidRDefault="00F17226"/>
    <w:p w14:paraId="6DEB1A9E" w14:textId="77777777" w:rsidR="00F17226" w:rsidRDefault="00F17226"/>
    <w:p w14:paraId="6F6915DC" w14:textId="77777777" w:rsidR="00F17226" w:rsidRDefault="00F17226"/>
    <w:tbl>
      <w:tblPr>
        <w:tblStyle w:val="TableGrid"/>
        <w:tblpPr w:leftFromText="180" w:rightFromText="180" w:vertAnchor="text" w:horzAnchor="margin" w:tblpY="-46"/>
        <w:tblW w:w="45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613"/>
      </w:tblGrid>
      <w:tr w:rsidR="0093302F" w:rsidRPr="00F17226" w14:paraId="71A5697C" w14:textId="77777777" w:rsidTr="0093302F">
        <w:trPr>
          <w:trHeight w:val="620"/>
        </w:trPr>
        <w:tc>
          <w:tcPr>
            <w:tcW w:w="45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A32A3" w14:textId="77777777" w:rsidR="0093302F" w:rsidRPr="00FF42CC" w:rsidRDefault="0093302F" w:rsidP="0093302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A5 stage</w:t>
            </w:r>
          </w:p>
        </w:tc>
      </w:tr>
      <w:tr w:rsidR="0093302F" w:rsidRPr="00F17226" w14:paraId="52DBDFFC" w14:textId="77777777" w:rsidTr="0093302F">
        <w:trPr>
          <w:trHeight w:val="288"/>
        </w:trPr>
        <w:tc>
          <w:tcPr>
            <w:tcW w:w="45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CA4D1" w14:textId="27655B81" w:rsidR="0093302F" w:rsidRPr="00F17226" w:rsidRDefault="0093302F" w:rsidP="0093302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N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Swimming control</w:t>
            </w:r>
          </w:p>
        </w:tc>
      </w:tr>
      <w:tr w:rsidR="0093302F" w:rsidRPr="00F17226" w14:paraId="0FD9CA96" w14:textId="77777777" w:rsidTr="0093302F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C9C57" w14:textId="30078F1A" w:rsidR="0093302F" w:rsidRPr="00F17226" w:rsidRDefault="0093302F" w:rsidP="009330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68E9F" w14:textId="1F6D8611" w:rsidR="0093302F" w:rsidRPr="00F17226" w:rsidRDefault="0093302F" w:rsidP="0093302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4A3B82" w14:textId="47BCF1EC" w:rsidR="0093302F" w:rsidRPr="00F17226" w:rsidRDefault="0093302F" w:rsidP="0093302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Recov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y Index</w:t>
            </w:r>
          </w:p>
        </w:tc>
      </w:tr>
      <w:tr w:rsidR="0093302F" w:rsidRPr="00F17226" w14:paraId="124968AF" w14:textId="77777777" w:rsidTr="0093302F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313DA69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52D07B6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hideMark/>
          </w:tcPr>
          <w:p w14:paraId="4B8D9993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3302F" w:rsidRPr="00F17226" w14:paraId="23E8838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541B19B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64474B5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13" w:type="dxa"/>
            <w:noWrap/>
            <w:hideMark/>
          </w:tcPr>
          <w:p w14:paraId="1E22461D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93302F" w:rsidRPr="00F17226" w14:paraId="4DE1F815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A0AA65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759C185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13" w:type="dxa"/>
            <w:noWrap/>
            <w:hideMark/>
          </w:tcPr>
          <w:p w14:paraId="005EBF6A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93302F" w:rsidRPr="00F17226" w14:paraId="43C62AE2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70F72EC5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5CA2E6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13" w:type="dxa"/>
            <w:noWrap/>
            <w:hideMark/>
          </w:tcPr>
          <w:p w14:paraId="48641D55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93302F" w:rsidRPr="00F17226" w14:paraId="1A7495E6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467F43F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311EE0D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13" w:type="dxa"/>
            <w:noWrap/>
            <w:hideMark/>
          </w:tcPr>
          <w:p w14:paraId="21E6486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93302F" w:rsidRPr="00F17226" w14:paraId="3571B706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05A7636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019D783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13" w:type="dxa"/>
            <w:noWrap/>
            <w:hideMark/>
          </w:tcPr>
          <w:p w14:paraId="111A350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93302F" w:rsidRPr="00F17226" w14:paraId="299FEE24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66871FDB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8DDFF6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13" w:type="dxa"/>
            <w:noWrap/>
            <w:hideMark/>
          </w:tcPr>
          <w:p w14:paraId="279C135F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93302F" w:rsidRPr="00F17226" w14:paraId="019C531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777FB19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78CDF2BB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13" w:type="dxa"/>
            <w:noWrap/>
            <w:hideMark/>
          </w:tcPr>
          <w:p w14:paraId="0FE5E55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93302F" w:rsidRPr="00F17226" w14:paraId="5B31FA89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652C3EF8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6D7890FA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613" w:type="dxa"/>
            <w:noWrap/>
            <w:hideMark/>
          </w:tcPr>
          <w:p w14:paraId="455EA6C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</w:tr>
      <w:tr w:rsidR="0093302F" w:rsidRPr="00F17226" w14:paraId="6733134E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765417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28D816A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13" w:type="dxa"/>
            <w:noWrap/>
            <w:hideMark/>
          </w:tcPr>
          <w:p w14:paraId="39AAC422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93302F" w:rsidRPr="00F17226" w14:paraId="65C032B6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D789810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66E79E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13" w:type="dxa"/>
            <w:noWrap/>
            <w:hideMark/>
          </w:tcPr>
          <w:p w14:paraId="57474F75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4</w:t>
            </w:r>
          </w:p>
        </w:tc>
      </w:tr>
      <w:tr w:rsidR="0093302F" w:rsidRPr="00F17226" w14:paraId="3805EC30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9666FF3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9E16C1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13" w:type="dxa"/>
            <w:noWrap/>
            <w:hideMark/>
          </w:tcPr>
          <w:p w14:paraId="27FD35C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93302F" w:rsidRPr="00F17226" w14:paraId="5FB25184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642CAC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5B6ADA63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13" w:type="dxa"/>
            <w:noWrap/>
            <w:hideMark/>
          </w:tcPr>
          <w:p w14:paraId="2D48DF7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93302F" w:rsidRPr="00F17226" w14:paraId="534A2E9D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6EE1B01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078EDE5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613" w:type="dxa"/>
            <w:noWrap/>
            <w:hideMark/>
          </w:tcPr>
          <w:p w14:paraId="0EF47571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</w:tr>
      <w:tr w:rsidR="0093302F" w:rsidRPr="00F17226" w14:paraId="2583238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FEB3093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CB354B0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613" w:type="dxa"/>
            <w:noWrap/>
            <w:hideMark/>
          </w:tcPr>
          <w:p w14:paraId="66C4C33F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93302F" w:rsidRPr="00F17226" w14:paraId="2648DE68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2F6AB24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3C10474A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13" w:type="dxa"/>
            <w:noWrap/>
            <w:hideMark/>
          </w:tcPr>
          <w:p w14:paraId="578BB91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3302F" w:rsidRPr="00F17226" w14:paraId="3257758D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4890BF4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89C771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13" w:type="dxa"/>
            <w:noWrap/>
            <w:hideMark/>
          </w:tcPr>
          <w:p w14:paraId="15928DD2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3302F" w:rsidRPr="00F17226" w14:paraId="0A74E15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604567E8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61B00645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613" w:type="dxa"/>
            <w:noWrap/>
            <w:hideMark/>
          </w:tcPr>
          <w:p w14:paraId="38ED80D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93302F" w:rsidRPr="00F17226" w14:paraId="6973966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40F6B980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543741FC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13" w:type="dxa"/>
            <w:noWrap/>
            <w:hideMark/>
          </w:tcPr>
          <w:p w14:paraId="66EB3C42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93302F" w:rsidRPr="00F17226" w14:paraId="48483F51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25DD2E0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46F8C9B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13" w:type="dxa"/>
            <w:noWrap/>
            <w:hideMark/>
          </w:tcPr>
          <w:p w14:paraId="3671D6BF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3302F" w:rsidRPr="00F17226" w14:paraId="719C96E6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6B1EFC7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348679B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13" w:type="dxa"/>
            <w:noWrap/>
            <w:hideMark/>
          </w:tcPr>
          <w:p w14:paraId="4BBB75A2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93302F" w:rsidRPr="00F17226" w14:paraId="2EF635D9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F55E799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DA29DBE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13" w:type="dxa"/>
            <w:noWrap/>
            <w:hideMark/>
          </w:tcPr>
          <w:p w14:paraId="228A4E9A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93302F" w:rsidRPr="00F17226" w14:paraId="716B0A29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67C9FBF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66093B06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13" w:type="dxa"/>
            <w:noWrap/>
            <w:hideMark/>
          </w:tcPr>
          <w:p w14:paraId="0B2A50D1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  <w:tr w:rsidR="0093302F" w:rsidRPr="00F17226" w14:paraId="747F076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271B57D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F4C5A25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7226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13" w:type="dxa"/>
            <w:noWrap/>
            <w:hideMark/>
          </w:tcPr>
          <w:p w14:paraId="3F2B2033" w14:textId="77777777" w:rsidR="0093302F" w:rsidRPr="00F17226" w:rsidRDefault="0093302F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</w:tbl>
    <w:p w14:paraId="2D787982" w14:textId="77777777" w:rsidR="00F17226" w:rsidRDefault="00F17226"/>
    <w:p w14:paraId="10DA4C1D" w14:textId="77777777" w:rsidR="00F17226" w:rsidRDefault="00F17226"/>
    <w:p w14:paraId="21A6A4F1" w14:textId="77777777" w:rsidR="00F17226" w:rsidRDefault="00F17226"/>
    <w:p w14:paraId="11127211" w14:textId="77777777" w:rsidR="00F17226" w:rsidRDefault="00F17226"/>
    <w:p w14:paraId="0BAEB8B7" w14:textId="77777777" w:rsidR="00F17226" w:rsidRDefault="00F17226"/>
    <w:p w14:paraId="48F10358" w14:textId="77777777" w:rsidR="00F17226" w:rsidRDefault="00F17226"/>
    <w:p w14:paraId="611A3004" w14:textId="77777777" w:rsidR="00F17226" w:rsidRDefault="00F17226"/>
    <w:p w14:paraId="44B0FC9E" w14:textId="77777777" w:rsidR="00F17226" w:rsidRDefault="00F17226"/>
    <w:p w14:paraId="54D81A34" w14:textId="77777777" w:rsidR="00F17226" w:rsidRDefault="00F17226"/>
    <w:p w14:paraId="017230CF" w14:textId="77777777" w:rsidR="00F17226" w:rsidRDefault="00F17226"/>
    <w:tbl>
      <w:tblPr>
        <w:tblStyle w:val="TableGrid"/>
        <w:tblW w:w="45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559"/>
      </w:tblGrid>
      <w:tr w:rsidR="00F17226" w:rsidRPr="00F47532" w14:paraId="376D66A7" w14:textId="77777777" w:rsidTr="0093302F">
        <w:trPr>
          <w:trHeight w:val="288"/>
        </w:trPr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7289A" w14:textId="77777777" w:rsidR="00F17226" w:rsidRPr="00F47532" w:rsidRDefault="00F47532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5 stage</w:t>
            </w:r>
          </w:p>
        </w:tc>
      </w:tr>
      <w:tr w:rsidR="00F17226" w:rsidRPr="00F47532" w14:paraId="76DC1AE2" w14:textId="77777777" w:rsidTr="0093302F">
        <w:trPr>
          <w:trHeight w:val="288"/>
        </w:trPr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7D750" w14:textId="77777777" w:rsidR="00F17226" w:rsidRPr="00F47532" w:rsidRDefault="00F17226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/>
                <w:bCs/>
                <w:sz w:val="24"/>
                <w:szCs w:val="24"/>
              </w:rPr>
              <w:t>Swimming</w:t>
            </w:r>
            <w:r w:rsidR="00F475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roup</w:t>
            </w:r>
          </w:p>
        </w:tc>
      </w:tr>
      <w:tr w:rsidR="00F47532" w:rsidRPr="00F47532" w14:paraId="1F26D64C" w14:textId="77777777" w:rsidTr="0093302F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055FF" w14:textId="0B689B84" w:rsidR="00F17226" w:rsidRPr="00F47532" w:rsidRDefault="0093302F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00841" w14:textId="7AFBB6A6" w:rsidR="00F17226" w:rsidRPr="00F47532" w:rsidRDefault="0093302F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7226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797FC1" w14:textId="77777777" w:rsidR="00F17226" w:rsidRPr="00F47532" w:rsidRDefault="00F17226" w:rsidP="00F475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F17226" w:rsidRPr="00F47532" w14:paraId="3CE12F06" w14:textId="77777777" w:rsidTr="0093302F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2FF7EA84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4EC99A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3D065E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47532" w14:paraId="3089A238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5D5BB3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137B219E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75C5639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47532" w14:paraId="0938DAAE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B211197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2EACA02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F87D666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2.0</w:t>
            </w:r>
          </w:p>
        </w:tc>
      </w:tr>
      <w:tr w:rsidR="00F17226" w:rsidRPr="00F47532" w14:paraId="6B3A390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6529ED98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48CDCC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AFD873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47532" w14:paraId="2B56551E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3AAA3C6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459C1D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726F1A7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F17226" w:rsidRPr="00F47532" w14:paraId="751EE230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A0C215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2E66C37E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76692E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8</w:t>
            </w:r>
          </w:p>
        </w:tc>
      </w:tr>
      <w:tr w:rsidR="00F17226" w:rsidRPr="00F47532" w14:paraId="0E9271D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CD83AB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E51018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4B56939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47532" w14:paraId="64441564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3273A66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32F83259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6B04B4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47532" w14:paraId="728E0D8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2F5854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4005E5F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D54A01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47532" w14:paraId="7E22A05D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4EAB0F2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1371FE4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735985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17226" w:rsidRPr="00F47532" w14:paraId="190C0585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16F10A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CDF0D6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4129C89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47532" w14:paraId="424D3314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7D3C794F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406BC2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16D89D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47532" w14:paraId="7A8C4445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26AD4E6C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61A65C0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62452E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F17226" w:rsidRPr="00F47532" w14:paraId="2327449B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722416A8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6D861427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BC0166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3</w:t>
            </w:r>
          </w:p>
        </w:tc>
      </w:tr>
      <w:tr w:rsidR="00F17226" w:rsidRPr="00F47532" w14:paraId="6149EBCE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47FBF1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23D25B2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7FEB3F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F17226" w:rsidRPr="00F47532" w14:paraId="45C976B3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6BE8341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622888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5DBA158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47532" w14:paraId="4763C66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CDB80A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6BE449E8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FF43A0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5</w:t>
            </w:r>
          </w:p>
        </w:tc>
      </w:tr>
      <w:tr w:rsidR="00F17226" w:rsidRPr="00F47532" w14:paraId="5B1A0D71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59C075A0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76D6B2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BB4331F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47532" w14:paraId="42DA3216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1182987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59" w:type="dxa"/>
            <w:noWrap/>
            <w:hideMark/>
          </w:tcPr>
          <w:p w14:paraId="5A1F129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5185DF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47532" w14:paraId="4A74D32A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47C04FF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37C92FC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3C3B4FE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F17226" w:rsidRPr="00F47532" w14:paraId="32F8CECD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7ED5DD54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6D98CF0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1A4A645C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</w:tr>
      <w:tr w:rsidR="00F17226" w:rsidRPr="00F47532" w14:paraId="3FABD624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0E225CD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750CA8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1763A6A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1.2</w:t>
            </w:r>
          </w:p>
        </w:tc>
      </w:tr>
      <w:tr w:rsidR="00F17226" w:rsidRPr="00F47532" w14:paraId="3C9512BC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E42F08E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29134A62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419606D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F17226" w:rsidRPr="00F47532" w14:paraId="58E0FD5F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3DFC87A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BED8F01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393D1B7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</w:tr>
      <w:tr w:rsidR="00F17226" w:rsidRPr="00F47532" w14:paraId="6AB778F7" w14:textId="77777777" w:rsidTr="0093302F">
        <w:trPr>
          <w:trHeight w:val="288"/>
        </w:trPr>
        <w:tc>
          <w:tcPr>
            <w:tcW w:w="1413" w:type="dxa"/>
            <w:noWrap/>
            <w:hideMark/>
          </w:tcPr>
          <w:p w14:paraId="4A64FF93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1FAD90FB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53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09FBA35" w14:textId="77777777" w:rsidR="00F17226" w:rsidRPr="00F47532" w:rsidRDefault="00F17226" w:rsidP="0093302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47532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</w:tbl>
    <w:p w14:paraId="1BA88349" w14:textId="77777777" w:rsidR="00F17226" w:rsidRDefault="00F17226"/>
    <w:sectPr w:rsidR="00F17226" w:rsidSect="00FD4E72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78B"/>
    <w:rsid w:val="001E5046"/>
    <w:rsid w:val="004F1E54"/>
    <w:rsid w:val="008110DA"/>
    <w:rsid w:val="0087319D"/>
    <w:rsid w:val="008C178B"/>
    <w:rsid w:val="0093302F"/>
    <w:rsid w:val="009C0CD6"/>
    <w:rsid w:val="00B25B5A"/>
    <w:rsid w:val="00C7325D"/>
    <w:rsid w:val="00CC7054"/>
    <w:rsid w:val="00D3052B"/>
    <w:rsid w:val="00F17226"/>
    <w:rsid w:val="00F47532"/>
    <w:rsid w:val="00FC6BDF"/>
    <w:rsid w:val="00FD4E72"/>
    <w:rsid w:val="00FF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9587F"/>
  <w15:chartTrackingRefBased/>
  <w15:docId w15:val="{6BD77745-9615-4109-A42C-E8206ACD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E7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ram</dc:creator>
  <cp:keywords/>
  <dc:description/>
  <cp:lastModifiedBy>Anindya Ghosh Roy</cp:lastModifiedBy>
  <cp:revision>8</cp:revision>
  <dcterms:created xsi:type="dcterms:W3CDTF">2021-03-06T06:28:00Z</dcterms:created>
  <dcterms:modified xsi:type="dcterms:W3CDTF">2021-03-06T08:53:00Z</dcterms:modified>
</cp:coreProperties>
</file>